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B6101" w14:textId="77777777" w:rsidR="00C9169E" w:rsidRPr="00C9169E" w:rsidRDefault="00C9169E" w:rsidP="00E945F4">
      <w:pPr>
        <w:spacing w:line="480" w:lineRule="auto"/>
      </w:pPr>
      <w:r w:rsidRPr="00C9169E">
        <w:rPr>
          <w:b/>
          <w:bCs/>
        </w:rPr>
        <w:t>Table 1</w:t>
      </w:r>
      <w:r w:rsidRPr="00C9169E">
        <w:t xml:space="preserve"> </w:t>
      </w:r>
    </w:p>
    <w:p w14:paraId="276757F8" w14:textId="6812B625" w:rsidR="00C9169E" w:rsidRPr="00E945F4" w:rsidRDefault="00C9169E" w:rsidP="00E945F4">
      <w:pPr>
        <w:spacing w:line="480" w:lineRule="auto"/>
        <w:rPr>
          <w:i/>
          <w:iCs/>
        </w:rPr>
      </w:pPr>
      <w:r w:rsidRPr="00F6019F">
        <w:rPr>
          <w:i/>
          <w:iCs/>
        </w:rPr>
        <w:t>Bivariate Cor</w:t>
      </w:r>
      <w:r w:rsidRPr="00C9169E">
        <w:rPr>
          <w:i/>
          <w:iCs/>
          <w:color w:val="000000" w:themeColor="text1"/>
        </w:rPr>
        <w:t>relations of the Main Variables and Confounders (Exposures, Mediators, and Outcomes)</w:t>
      </w:r>
    </w:p>
    <w:tbl>
      <w:tblPr>
        <w:tblStyle w:val="TableGridLight"/>
        <w:tblW w:w="16326" w:type="dxa"/>
        <w:tblBorders>
          <w:top w:val="single" w:sz="6" w:space="0" w:color="BFBFBF" w:themeColor="background1" w:themeShade="BF"/>
          <w:left w:val="single" w:sz="6" w:space="0" w:color="BFBFBF" w:themeColor="background1" w:themeShade="BF"/>
          <w:bottom w:val="single" w:sz="6" w:space="0" w:color="BFBFBF" w:themeColor="background1" w:themeShade="BF"/>
          <w:right w:val="single" w:sz="6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550569" w:rsidRPr="00486F1A" w14:paraId="4630917C" w14:textId="77777777" w:rsidTr="00550569">
        <w:trPr>
          <w:trHeight w:val="454"/>
        </w:trPr>
        <w:tc>
          <w:tcPr>
            <w:tcW w:w="454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42A6975D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0C09B59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 xml:space="preserve">1. 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6B870291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 xml:space="preserve">2. 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357A69CA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 xml:space="preserve">3. 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343940A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 xml:space="preserve">4. 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13711697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 xml:space="preserve">5. 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747C57DF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 xml:space="preserve">6. 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61440EFB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 xml:space="preserve">7. 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0AFF8E86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 xml:space="preserve">8. 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090B6E4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 xml:space="preserve">9. 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1691FA67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 xml:space="preserve">10. 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793FF0C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1.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2504ADFA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2.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3F9325C3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3.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0B1C90CB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4.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61EB854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5.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2363C95C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6.</w:t>
            </w:r>
          </w:p>
        </w:tc>
      </w:tr>
      <w:tr w:rsidR="00C9169E" w:rsidRPr="00486F1A" w14:paraId="508818D5" w14:textId="77777777" w:rsidTr="00550569">
        <w:trPr>
          <w:trHeight w:val="454"/>
        </w:trPr>
        <w:tc>
          <w:tcPr>
            <w:tcW w:w="454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04A0B53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.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3A161B8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212E9F4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14A0E23A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7B137B79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3574B7D6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59BD4F5A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4E9A1BE4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092CDEC3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196A85A8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269634F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6B7A53F2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4EF36CEA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6BA62C8A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61079AAC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7BC5B217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A4E14FD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31896E13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02D84F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2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3D51B1B2" w14:textId="381711E2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</w:t>
            </w:r>
            <w:r w:rsidR="00A2333E">
              <w:rPr>
                <w:color w:val="000000" w:themeColor="text1"/>
                <w:sz w:val="19"/>
                <w:szCs w:val="19"/>
              </w:rPr>
              <w:t>30</w:t>
            </w:r>
            <w:r w:rsidRPr="00486F1A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D096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B294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B86D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0437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8AEB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4A83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6839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0403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AE8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1BF3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FCA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F55F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1686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0ACA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C07C7D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74164B92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0509DE2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3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2FC58573" w14:textId="2BC5FA2C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55E9" w14:textId="5EF7EA80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984B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6E7B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3AA1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F314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0FC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D9AC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84E8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A7ED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FB4D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886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7936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E362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0D7A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EB0EA38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6D331C04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65E0917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4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308F844F" w14:textId="02F31FA2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9315" w14:textId="66862F91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51F0" w14:textId="501BFEAE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4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3EB4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430E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2462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BB9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55CF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BF84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F236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D17E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9A61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3947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41EB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A838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AFD29A2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0B5E2F2D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CC6C26F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5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501DF543" w14:textId="00F52BDA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5</w:t>
            </w:r>
            <w:r w:rsidRPr="00486F1A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FC7C" w14:textId="7C8C0DB5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DF2A" w14:textId="28C1C1B2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17FE" w14:textId="0113099A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149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8F03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307E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39C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3F44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E18D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D3DD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7FA7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169D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79EC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3A5D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C84BD46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7B6FAA0F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74497DB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6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5D828379" w14:textId="0B77B0CF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ADC4" w14:textId="2DFDCC1C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3F3A" w14:textId="3BD869B6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53D6" w14:textId="7D062C74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0253" w14:textId="00DC66C6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1</w:t>
            </w:r>
            <w:r w:rsidR="00A2333E">
              <w:rPr>
                <w:color w:val="000000" w:themeColor="text1"/>
                <w:sz w:val="19"/>
                <w:szCs w:val="19"/>
              </w:rPr>
              <w:t>2</w:t>
            </w:r>
            <w:r w:rsidRPr="00486F1A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EBDD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6297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0482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DE4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DE67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C70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EE1A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027C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1ADF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D651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A0E4A1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4490A120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5DBFCC9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7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637D5DE5" w14:textId="26E573A4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00D8" w14:textId="42070710" w:rsidR="00C9169E" w:rsidRPr="00486F1A" w:rsidRDefault="00C9169E" w:rsidP="00E610D4">
            <w:pPr>
              <w:tabs>
                <w:tab w:val="left" w:pos="493"/>
              </w:tabs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3278" w14:textId="7CF45B63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CA75" w14:textId="3DD4D46C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D26F" w14:textId="43D50ADB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9D67" w14:textId="4A9E2D3C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7</w:t>
            </w:r>
            <w:r w:rsidR="00A2333E">
              <w:rPr>
                <w:color w:val="000000" w:themeColor="text1"/>
                <w:sz w:val="19"/>
                <w:szCs w:val="19"/>
              </w:rPr>
              <w:t>2</w:t>
            </w:r>
            <w:r w:rsidRPr="00486F1A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5149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2154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7C1E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5441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14C9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2E53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EEB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82D1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849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7BA63B9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4D0B1E98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B82184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8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48EA127E" w14:textId="3EF26C95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3653" w14:textId="47436BEF" w:rsidR="00C9169E" w:rsidRPr="00486F1A" w:rsidRDefault="00C9169E" w:rsidP="00E610D4">
            <w:pPr>
              <w:tabs>
                <w:tab w:val="left" w:pos="505"/>
              </w:tabs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1</w:t>
            </w:r>
            <w:r w:rsidR="00A2333E">
              <w:rPr>
                <w:color w:val="000000" w:themeColor="text1"/>
                <w:sz w:val="19"/>
                <w:szCs w:val="19"/>
              </w:rPr>
              <w:t>2</w:t>
            </w:r>
            <w:r w:rsidRPr="00486F1A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0417" w14:textId="4562D7AE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BC72" w14:textId="4640525C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5</w:t>
            </w:r>
            <w:r w:rsidRPr="00486F1A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564D" w14:textId="5F0E5AC5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1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AF99" w14:textId="2F73EA02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6284" w14:textId="2004136A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24F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F3DE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359B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70B9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34F6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8D57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49D9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04C9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95495FE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2F10EF20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EA1879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9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55DB3B37" w14:textId="4767194D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1</w:t>
            </w:r>
            <w:r w:rsidRPr="00486F1A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8FE3" w14:textId="6CBDA511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C850" w14:textId="1C40A630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7E87" w14:textId="5AAD8125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D63D" w14:textId="28650582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A9CC" w14:textId="624C5A5F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9D19" w14:textId="37C18A2F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5</w:t>
            </w:r>
            <w:r w:rsidRPr="00486F1A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A572" w14:textId="3A81663D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4</w:t>
            </w:r>
            <w:r w:rsidR="00A2333E">
              <w:rPr>
                <w:color w:val="000000" w:themeColor="text1"/>
                <w:sz w:val="19"/>
                <w:szCs w:val="19"/>
              </w:rPr>
              <w:t>6</w:t>
            </w:r>
            <w:r w:rsidRPr="00486F1A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C65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5C08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7EBD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FEB6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7518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DF8D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0928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03FEA6C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0ABA4F30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7B279D1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0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54F80AF6" w14:textId="1E3B73B1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5682" w14:textId="52E3CAB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2</w:t>
            </w:r>
            <w:r w:rsidR="00A2333E">
              <w:rPr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9C95" w14:textId="6472E0B2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D46C" w14:textId="29FC061C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1A56" w14:textId="3EDE5153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1</w:t>
            </w:r>
            <w:r w:rsidR="00A2333E">
              <w:rPr>
                <w:color w:val="000000" w:themeColor="text1"/>
                <w:sz w:val="19"/>
                <w:szCs w:val="19"/>
              </w:rPr>
              <w:t>5</w:t>
            </w:r>
            <w:r w:rsidRPr="00486F1A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2CAE" w14:textId="5FA06508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1</w:t>
            </w:r>
            <w:r w:rsidR="00A2333E">
              <w:rPr>
                <w:color w:val="000000" w:themeColor="text1"/>
                <w:sz w:val="19"/>
                <w:szCs w:val="19"/>
              </w:rPr>
              <w:t>3</w:t>
            </w:r>
            <w:r w:rsidRPr="00486F1A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0E70" w14:textId="0213E1DC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C902" w14:textId="07D57BE6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1</w:t>
            </w:r>
            <w:r w:rsidR="00A2333E">
              <w:rPr>
                <w:color w:val="000000" w:themeColor="text1"/>
                <w:sz w:val="19"/>
                <w:szCs w:val="19"/>
              </w:rPr>
              <w:t>5</w:t>
            </w:r>
            <w:r w:rsidRPr="00486F1A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4844" w14:textId="46F5D590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1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19D1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3AD8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5B18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6D67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DF6A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9491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6AA34D9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62296CF3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87C9C9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1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4F8EF5A9" w14:textId="0FEC3049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3AD2" w14:textId="49D10964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6FBD" w14:textId="24AF6C00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A39D" w14:textId="2BBCD0A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A4EA" w14:textId="210BE60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1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678C" w14:textId="0879F476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1</w:t>
            </w:r>
            <w:r w:rsidR="00A2333E">
              <w:rPr>
                <w:color w:val="000000" w:themeColor="text1"/>
                <w:sz w:val="19"/>
                <w:szCs w:val="19"/>
              </w:rPr>
              <w:t>3</w:t>
            </w:r>
            <w:r w:rsidRPr="00486F1A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24BA" w14:textId="6E6C52A2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1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B642" w14:textId="273F6B03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0.1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CEC7" w14:textId="308A5B3C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1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8919" w14:textId="25E2512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-0.3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780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4B7B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58FE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E1A9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04FB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B36034C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720A3873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A45874F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2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0864C429" w14:textId="730507A1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FFEF" w14:textId="62A503C5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3FA6" w14:textId="3AF03181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BC9D" w14:textId="07886BAD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AFE0" w14:textId="4EEB64E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D9E0" w14:textId="600A1054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345F" w14:textId="4CAB0969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2416" w14:textId="7712CC95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3856" w14:textId="68D4F518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F4A3" w14:textId="77080C55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F04E" w14:textId="672E867F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80C8" w14:textId="7777777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4516" w14:textId="7777777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31F5" w14:textId="7777777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8375" w14:textId="7777777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C68F84B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4F30B83D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D248080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3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4C62778E" w14:textId="37734334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603E" w14:textId="430EDE0D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2CAC" w14:textId="0A121A52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7</w:t>
            </w:r>
            <w:r w:rsidRPr="00B303CE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AFF4" w14:textId="25113910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0C04" w14:textId="61CBEDC0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D044" w14:textId="7489391E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A03D" w14:textId="6322F5E3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0E56" w14:textId="4B25CC78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8</w:t>
            </w:r>
            <w:r w:rsidRPr="00B303CE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F2B4" w14:textId="383077AD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A7CD" w14:textId="1DAB2324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2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3717" w14:textId="0BEC4A18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1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6278" w14:textId="7D6A5E0D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6BC4" w14:textId="7777777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ED55" w14:textId="7777777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B963" w14:textId="7777777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A38C6D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1119C16A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B18D45A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4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22975285" w14:textId="2280D4E4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7948" w14:textId="452F1F4D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8523" w14:textId="56C7B6DA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1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8294" w14:textId="153C0A3D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2</w:t>
            </w:r>
            <w:r w:rsidR="00A2333E">
              <w:rPr>
                <w:color w:val="000000" w:themeColor="text1"/>
                <w:sz w:val="19"/>
                <w:szCs w:val="19"/>
              </w:rPr>
              <w:t>1</w:t>
            </w:r>
            <w:r w:rsidRPr="00B303CE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5310" w14:textId="7777777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32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6ADA" w14:textId="4E868F29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DF2C" w14:textId="63D05DB1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7ABE" w14:textId="69E5AF86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5</w:t>
            </w:r>
            <w:r w:rsidRPr="00B303CE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AA1C" w14:textId="61C5D36D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4</w:t>
            </w:r>
            <w:r w:rsidRPr="00B303CE">
              <w:rPr>
                <w:color w:val="000000" w:themeColor="text1"/>
                <w:sz w:val="19"/>
                <w:szCs w:val="19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BAE8" w14:textId="5A2D7148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1BBE" w14:textId="602B08F0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0A1C" w14:textId="7777777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B5F4" w14:textId="4B84F60C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2D0E" w14:textId="7777777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3CA3" w14:textId="7777777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32C2F27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30239C62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41DB59C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5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nil"/>
            </w:tcBorders>
            <w:vAlign w:val="center"/>
          </w:tcPr>
          <w:p w14:paraId="22CCDAB2" w14:textId="28F7234F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1</w:t>
            </w:r>
            <w:r w:rsidR="00A2333E">
              <w:rPr>
                <w:color w:val="000000" w:themeColor="text1"/>
                <w:sz w:val="19"/>
                <w:szCs w:val="19"/>
              </w:rPr>
              <w:t>7</w:t>
            </w:r>
            <w:r w:rsidRPr="00B303CE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9AE9" w14:textId="78BD69AA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919F" w14:textId="2D773549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4458" w14:textId="6315AEB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DE07" w14:textId="4597A14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1</w:t>
            </w:r>
            <w:r w:rsidR="00A2333E">
              <w:rPr>
                <w:color w:val="000000" w:themeColor="text1"/>
                <w:sz w:val="19"/>
                <w:szCs w:val="19"/>
              </w:rPr>
              <w:t>7</w:t>
            </w:r>
            <w:r w:rsidRPr="00B303CE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8855" w14:textId="0A9948D5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2443" w14:textId="68CAC5C3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C9B9" w14:textId="52AC9413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2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9E90" w14:textId="0D03FC3A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EAC8" w14:textId="58D8AE42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5</w:t>
            </w:r>
            <w:r w:rsidRPr="00B303CE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C6C8" w14:textId="7CC2C4B6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D57A" w14:textId="1F269A51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7599" w14:textId="1D63CF4D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44FA" w14:textId="1E05CC7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7</w:t>
            </w:r>
            <w:r w:rsidRPr="00B303CE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EEDA" w14:textId="7777777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nil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0A11EB4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C9169E" w:rsidRPr="00486F1A" w14:paraId="268C8D0D" w14:textId="77777777" w:rsidTr="00550569">
        <w:trPr>
          <w:trHeight w:val="454"/>
        </w:trPr>
        <w:tc>
          <w:tcPr>
            <w:tcW w:w="45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61332FE5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486F1A">
              <w:rPr>
                <w:color w:val="000000" w:themeColor="text1"/>
                <w:sz w:val="19"/>
                <w:szCs w:val="19"/>
              </w:rPr>
              <w:t>16.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03C14B4C" w14:textId="58601336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7**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297253B0" w14:textId="36470AB7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2</w:t>
            </w:r>
            <w:r w:rsidR="00A2333E">
              <w:rPr>
                <w:color w:val="000000" w:themeColor="text1"/>
                <w:sz w:val="19"/>
                <w:szCs w:val="19"/>
              </w:rPr>
              <w:t>6</w:t>
            </w:r>
            <w:r w:rsidRPr="00B303CE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22015FCE" w14:textId="1D78E2ED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29C525A6" w14:textId="24C24402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0B42138B" w14:textId="7E4D836A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5</w:t>
            </w:r>
            <w:r w:rsidRPr="00B303CE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00F484DB" w14:textId="2AC22962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</w:t>
            </w:r>
            <w:r w:rsidR="00A2333E">
              <w:rPr>
                <w:color w:val="000000" w:themeColor="text1"/>
                <w:sz w:val="19"/>
                <w:szCs w:val="19"/>
              </w:rPr>
              <w:t>5</w:t>
            </w:r>
            <w:r w:rsidRPr="00B303CE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3F99725E" w14:textId="31EE6BC6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3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7CC54B73" w14:textId="52C17E49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2</w:t>
            </w:r>
            <w:r w:rsidR="00A2333E">
              <w:rPr>
                <w:color w:val="000000" w:themeColor="text1"/>
                <w:sz w:val="19"/>
                <w:szCs w:val="19"/>
              </w:rPr>
              <w:t>2</w:t>
            </w:r>
            <w:r w:rsidRPr="00B303CE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37EC7523" w14:textId="002A5223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1</w:t>
            </w:r>
            <w:r w:rsidR="00A2333E">
              <w:rPr>
                <w:color w:val="000000" w:themeColor="text1"/>
                <w:sz w:val="19"/>
                <w:szCs w:val="19"/>
              </w:rPr>
              <w:t>6</w:t>
            </w:r>
            <w:r w:rsidRPr="00B303CE">
              <w:rPr>
                <w:color w:val="000000" w:themeColor="text1"/>
                <w:sz w:val="19"/>
                <w:szCs w:val="19"/>
              </w:rPr>
              <w:t>**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05568B06" w14:textId="419F4D2C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64200758" w14:textId="6C7407EA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04*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3BC6B494" w14:textId="27D12FE1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5**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510A6409" w14:textId="1E95A8C3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</w:t>
            </w:r>
            <w:r w:rsidR="00A2333E">
              <w:rPr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16AC980C" w14:textId="0F69D975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0.03*</w:t>
            </w:r>
          </w:p>
        </w:tc>
        <w:tc>
          <w:tcPr>
            <w:tcW w:w="992" w:type="dxa"/>
            <w:tcBorders>
              <w:top w:val="nil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7651B19D" w14:textId="1AEC6014" w:rsidR="00C9169E" w:rsidRPr="00B303CE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 w:rsidRPr="00B303CE">
              <w:rPr>
                <w:color w:val="000000" w:themeColor="text1"/>
                <w:sz w:val="19"/>
                <w:szCs w:val="19"/>
              </w:rPr>
              <w:t>-0.13**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vAlign w:val="center"/>
          </w:tcPr>
          <w:p w14:paraId="3717C926" w14:textId="77777777" w:rsidR="00C9169E" w:rsidRPr="00486F1A" w:rsidRDefault="00C9169E" w:rsidP="00E610D4">
            <w:pPr>
              <w:spacing w:line="360" w:lineRule="auto"/>
              <w:jc w:val="center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1</w:t>
            </w:r>
          </w:p>
        </w:tc>
      </w:tr>
    </w:tbl>
    <w:p w14:paraId="790BE1D1" w14:textId="21B2EBF4" w:rsidR="00C9169E" w:rsidRPr="00E945F4" w:rsidRDefault="00C9169E" w:rsidP="00E945F4">
      <w:pPr>
        <w:spacing w:line="360" w:lineRule="auto"/>
        <w:sectPr w:rsidR="00C9169E" w:rsidRPr="00E945F4" w:rsidSect="00486F1A">
          <w:pgSz w:w="16838" w:h="11906" w:orient="landscape"/>
          <w:pgMar w:top="720" w:right="720" w:bottom="720" w:left="284" w:header="709" w:footer="709" w:gutter="0"/>
          <w:cols w:space="708"/>
          <w:docGrid w:linePitch="360"/>
        </w:sectPr>
      </w:pPr>
      <w:r w:rsidRPr="00E945F4">
        <w:rPr>
          <w:i/>
          <w:iCs/>
        </w:rPr>
        <w:t>Notes</w:t>
      </w:r>
      <w:r w:rsidR="00E945F4" w:rsidRPr="00E945F4">
        <w:rPr>
          <w:i/>
          <w:iCs/>
        </w:rPr>
        <w:t>.</w:t>
      </w:r>
      <w:r w:rsidRPr="00E945F4">
        <w:t xml:space="preserve"> 1. Stressful Life Events; 2. Maternal Stressful Life Events during Pregnancy; 3. IL-6 (raw data); 4. CRP (raw data); 5. Working Memory; 6. Response Inhibition (250 </w:t>
      </w:r>
      <w:proofErr w:type="spellStart"/>
      <w:r w:rsidRPr="00E945F4">
        <w:t>ms</w:t>
      </w:r>
      <w:proofErr w:type="spellEnd"/>
      <w:r w:rsidRPr="00E945F4">
        <w:t xml:space="preserve">); 7. Response Inhibition (150 </w:t>
      </w:r>
      <w:proofErr w:type="spellStart"/>
      <w:r w:rsidRPr="00E945F4">
        <w:t>ms</w:t>
      </w:r>
      <w:proofErr w:type="spellEnd"/>
      <w:r w:rsidRPr="00E945F4">
        <w:t>); 8. Verbal Ability; 9. Social Cognition; 10. Selective Attention; 11. Attentional Control; 12. Ethnicity; 13. Sex; 14. BMI; 15. Maternal Education; 16. Maternal Depression (*p &lt; .05; **p &lt; .01)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5813"/>
        <w:gridCol w:w="3492"/>
      </w:tblGrid>
      <w:tr w:rsidR="00B54A9E" w:rsidRPr="006A2563" w14:paraId="02F33832" w14:textId="77777777" w:rsidTr="006A2563">
        <w:trPr>
          <w:trHeight w:val="20"/>
        </w:trPr>
        <w:tc>
          <w:tcPr>
            <w:tcW w:w="9305" w:type="dxa"/>
            <w:gridSpan w:val="2"/>
          </w:tcPr>
          <w:p w14:paraId="59072A6B" w14:textId="628032ED" w:rsidR="00B54A9E" w:rsidRPr="006A2563" w:rsidRDefault="00B54A9E" w:rsidP="00000FD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6A2563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2. </w:t>
            </w:r>
            <w:r w:rsidR="009B5493" w:rsidRPr="006A2563">
              <w:rPr>
                <w:rFonts w:ascii="Times New Roman" w:hAnsi="Times New Roman" w:cs="Times New Roman"/>
                <w:i/>
                <w:iCs/>
              </w:rPr>
              <w:t xml:space="preserve">Occurrence of </w:t>
            </w:r>
            <w:r w:rsidR="00AC0D67">
              <w:rPr>
                <w:rFonts w:ascii="Times New Roman" w:hAnsi="Times New Roman" w:cs="Times New Roman"/>
                <w:i/>
                <w:iCs/>
              </w:rPr>
              <w:t>stressful (</w:t>
            </w:r>
            <w:r w:rsidR="00787282">
              <w:rPr>
                <w:rFonts w:ascii="Times New Roman" w:hAnsi="Times New Roman" w:cs="Times New Roman"/>
                <w:i/>
                <w:iCs/>
              </w:rPr>
              <w:t>upsetting</w:t>
            </w:r>
            <w:r w:rsidR="00AC0D67">
              <w:rPr>
                <w:rFonts w:ascii="Times New Roman" w:hAnsi="Times New Roman" w:cs="Times New Roman"/>
                <w:i/>
                <w:iCs/>
              </w:rPr>
              <w:t>)</w:t>
            </w:r>
            <w:r w:rsidR="007872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D93C00">
              <w:rPr>
                <w:rFonts w:ascii="Times New Roman" w:hAnsi="Times New Roman" w:cs="Times New Roman"/>
                <w:i/>
                <w:iCs/>
              </w:rPr>
              <w:t xml:space="preserve">life </w:t>
            </w:r>
            <w:r w:rsidR="009B5493" w:rsidRPr="006A2563">
              <w:rPr>
                <w:rFonts w:ascii="Times New Roman" w:hAnsi="Times New Roman" w:cs="Times New Roman"/>
                <w:i/>
                <w:iCs/>
              </w:rPr>
              <w:t>events across childhood</w:t>
            </w:r>
          </w:p>
        </w:tc>
      </w:tr>
      <w:tr w:rsidR="00B54A9E" w:rsidRPr="006A2563" w14:paraId="1A24495A" w14:textId="77777777" w:rsidTr="006A2563">
        <w:trPr>
          <w:trHeight w:val="20"/>
        </w:trPr>
        <w:tc>
          <w:tcPr>
            <w:tcW w:w="9305" w:type="dxa"/>
            <w:gridSpan w:val="2"/>
          </w:tcPr>
          <w:p w14:paraId="47BF8A2A" w14:textId="727F72A3" w:rsidR="00B54A9E" w:rsidRPr="006A2563" w:rsidRDefault="00B54A9E" w:rsidP="00000FD8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54A9E" w:rsidRPr="006A2563" w14:paraId="176B899C" w14:textId="77777777" w:rsidTr="006A2563">
        <w:trPr>
          <w:trHeight w:val="20"/>
        </w:trPr>
        <w:tc>
          <w:tcPr>
            <w:tcW w:w="5813" w:type="dxa"/>
          </w:tcPr>
          <w:p w14:paraId="7D1EAEE0" w14:textId="694E1B49" w:rsidR="00B54A9E" w:rsidRPr="006A2563" w:rsidRDefault="00D93C00" w:rsidP="00000FD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="00B54A9E" w:rsidRPr="006A2563">
              <w:rPr>
                <w:rFonts w:ascii="Times New Roman" w:hAnsi="Times New Roman" w:cs="Times New Roman"/>
                <w:b/>
                <w:bCs/>
              </w:rPr>
              <w:t xml:space="preserve">vents </w:t>
            </w:r>
          </w:p>
        </w:tc>
        <w:tc>
          <w:tcPr>
            <w:tcW w:w="3492" w:type="dxa"/>
          </w:tcPr>
          <w:p w14:paraId="1D27B586" w14:textId="77777777" w:rsidR="00B54A9E" w:rsidRPr="006A2563" w:rsidRDefault="00B54A9E" w:rsidP="00000F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256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B54A9E" w:rsidRPr="006A2563" w14:paraId="4E300A99" w14:textId="77777777" w:rsidTr="006A2563">
        <w:trPr>
          <w:trHeight w:val="20"/>
        </w:trPr>
        <w:tc>
          <w:tcPr>
            <w:tcW w:w="5813" w:type="dxa"/>
          </w:tcPr>
          <w:p w14:paraId="138AD46E" w14:textId="77777777" w:rsidR="00B54A9E" w:rsidRPr="006A2563" w:rsidRDefault="00B54A9E" w:rsidP="00000FD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Child was taken into care</w:t>
            </w:r>
          </w:p>
        </w:tc>
        <w:tc>
          <w:tcPr>
            <w:tcW w:w="3492" w:type="dxa"/>
          </w:tcPr>
          <w:p w14:paraId="500440A0" w14:textId="77777777" w:rsidR="00B54A9E" w:rsidRPr="006A2563" w:rsidRDefault="00B54A9E" w:rsidP="00000F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13 (0.30)</w:t>
            </w:r>
          </w:p>
        </w:tc>
      </w:tr>
      <w:tr w:rsidR="00B54A9E" w:rsidRPr="006A2563" w14:paraId="59086E14" w14:textId="77777777" w:rsidTr="006A2563">
        <w:trPr>
          <w:trHeight w:val="20"/>
        </w:trPr>
        <w:tc>
          <w:tcPr>
            <w:tcW w:w="5813" w:type="dxa"/>
          </w:tcPr>
          <w:p w14:paraId="24136C92" w14:textId="77777777" w:rsidR="00B54A9E" w:rsidRPr="006A2563" w:rsidRDefault="00B54A9E" w:rsidP="00000FD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A pet died</w:t>
            </w:r>
          </w:p>
        </w:tc>
        <w:tc>
          <w:tcPr>
            <w:tcW w:w="3492" w:type="dxa"/>
          </w:tcPr>
          <w:p w14:paraId="1838E07A" w14:textId="77777777" w:rsidR="00B54A9E" w:rsidRPr="006A2563" w:rsidRDefault="00B54A9E" w:rsidP="00000F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2,659 (61.84)</w:t>
            </w:r>
          </w:p>
        </w:tc>
      </w:tr>
      <w:tr w:rsidR="00B54A9E" w:rsidRPr="006A2563" w14:paraId="78EED80E" w14:textId="77777777" w:rsidTr="006A2563">
        <w:trPr>
          <w:trHeight w:val="20"/>
        </w:trPr>
        <w:tc>
          <w:tcPr>
            <w:tcW w:w="5813" w:type="dxa"/>
          </w:tcPr>
          <w:p w14:paraId="3373D33A" w14:textId="77777777" w:rsidR="00B54A9E" w:rsidRPr="006A2563" w:rsidRDefault="00B54A9E" w:rsidP="00000FD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Child moved home</w:t>
            </w:r>
          </w:p>
        </w:tc>
        <w:tc>
          <w:tcPr>
            <w:tcW w:w="3492" w:type="dxa"/>
          </w:tcPr>
          <w:p w14:paraId="7D7B295D" w14:textId="77777777" w:rsidR="00B54A9E" w:rsidRPr="006A2563" w:rsidRDefault="00B54A9E" w:rsidP="00000F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2,282 (53.21)</w:t>
            </w:r>
          </w:p>
        </w:tc>
      </w:tr>
      <w:tr w:rsidR="00B54A9E" w:rsidRPr="006A2563" w14:paraId="38FFC4CD" w14:textId="77777777" w:rsidTr="006A2563">
        <w:trPr>
          <w:trHeight w:val="20"/>
        </w:trPr>
        <w:tc>
          <w:tcPr>
            <w:tcW w:w="5813" w:type="dxa"/>
          </w:tcPr>
          <w:p w14:paraId="7DE39A47" w14:textId="77777777" w:rsidR="00B54A9E" w:rsidRPr="006A2563" w:rsidRDefault="00B54A9E" w:rsidP="00000FD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 xml:space="preserve">Child experienced a shock or a fright </w:t>
            </w:r>
          </w:p>
        </w:tc>
        <w:tc>
          <w:tcPr>
            <w:tcW w:w="3492" w:type="dxa"/>
          </w:tcPr>
          <w:p w14:paraId="1FA2861D" w14:textId="77777777" w:rsidR="00B54A9E" w:rsidRPr="006A2563" w:rsidRDefault="00B54A9E" w:rsidP="00000F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1,486 (34.58)</w:t>
            </w:r>
          </w:p>
        </w:tc>
      </w:tr>
      <w:tr w:rsidR="00B54A9E" w:rsidRPr="006A2563" w14:paraId="0BE452DC" w14:textId="77777777" w:rsidTr="006A2563">
        <w:trPr>
          <w:trHeight w:val="20"/>
        </w:trPr>
        <w:tc>
          <w:tcPr>
            <w:tcW w:w="5813" w:type="dxa"/>
          </w:tcPr>
          <w:p w14:paraId="472DC423" w14:textId="77777777" w:rsidR="00B54A9E" w:rsidRPr="006A2563" w:rsidRDefault="00B54A9E" w:rsidP="00000FD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Child was physically hurt by someone</w:t>
            </w:r>
          </w:p>
        </w:tc>
        <w:tc>
          <w:tcPr>
            <w:tcW w:w="3492" w:type="dxa"/>
          </w:tcPr>
          <w:p w14:paraId="41CA607C" w14:textId="77777777" w:rsidR="00B54A9E" w:rsidRPr="006A2563" w:rsidRDefault="00B54A9E" w:rsidP="00000F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563 (13.08)</w:t>
            </w:r>
          </w:p>
        </w:tc>
      </w:tr>
      <w:tr w:rsidR="00B54A9E" w:rsidRPr="006A2563" w14:paraId="4729B8C8" w14:textId="77777777" w:rsidTr="006A2563">
        <w:trPr>
          <w:trHeight w:val="20"/>
        </w:trPr>
        <w:tc>
          <w:tcPr>
            <w:tcW w:w="5813" w:type="dxa"/>
          </w:tcPr>
          <w:p w14:paraId="514B8548" w14:textId="77777777" w:rsidR="00B54A9E" w:rsidRPr="006A2563" w:rsidRDefault="00B54A9E" w:rsidP="00000FD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 xml:space="preserve">Child was sexually abused </w:t>
            </w:r>
          </w:p>
        </w:tc>
        <w:tc>
          <w:tcPr>
            <w:tcW w:w="3492" w:type="dxa"/>
          </w:tcPr>
          <w:p w14:paraId="5945004F" w14:textId="77777777" w:rsidR="00B54A9E" w:rsidRPr="006A2563" w:rsidRDefault="00B54A9E" w:rsidP="00000F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19 (0.44)</w:t>
            </w:r>
          </w:p>
        </w:tc>
      </w:tr>
      <w:tr w:rsidR="00B54A9E" w:rsidRPr="006A2563" w14:paraId="3071F49A" w14:textId="77777777" w:rsidTr="006A2563">
        <w:trPr>
          <w:trHeight w:val="20"/>
        </w:trPr>
        <w:tc>
          <w:tcPr>
            <w:tcW w:w="5813" w:type="dxa"/>
          </w:tcPr>
          <w:p w14:paraId="26A2A195" w14:textId="77777777" w:rsidR="00B54A9E" w:rsidRPr="006A2563" w:rsidRDefault="00B54A9E" w:rsidP="00000FD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Child was separated from their mother for at least a week</w:t>
            </w:r>
          </w:p>
        </w:tc>
        <w:tc>
          <w:tcPr>
            <w:tcW w:w="3492" w:type="dxa"/>
          </w:tcPr>
          <w:p w14:paraId="481D8B33" w14:textId="77777777" w:rsidR="00B54A9E" w:rsidRPr="006A2563" w:rsidRDefault="00B54A9E" w:rsidP="00000F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1,006 (23.38)</w:t>
            </w:r>
          </w:p>
        </w:tc>
      </w:tr>
      <w:tr w:rsidR="00B54A9E" w:rsidRPr="006A2563" w14:paraId="10F1F6B7" w14:textId="77777777" w:rsidTr="006A2563">
        <w:trPr>
          <w:trHeight w:val="20"/>
        </w:trPr>
        <w:tc>
          <w:tcPr>
            <w:tcW w:w="5813" w:type="dxa"/>
          </w:tcPr>
          <w:p w14:paraId="1EC17FF4" w14:textId="77777777" w:rsidR="00B54A9E" w:rsidRPr="006A2563" w:rsidRDefault="00B54A9E" w:rsidP="00000FD8">
            <w:pPr>
              <w:autoSpaceDE w:val="0"/>
              <w:autoSpaceDN w:val="0"/>
              <w:adjustRightInd w:val="0"/>
            </w:pPr>
            <w:r w:rsidRPr="006A2563">
              <w:t>Child was separated from their father for at least a week</w:t>
            </w:r>
          </w:p>
        </w:tc>
        <w:tc>
          <w:tcPr>
            <w:tcW w:w="3492" w:type="dxa"/>
          </w:tcPr>
          <w:p w14:paraId="00567C7A" w14:textId="77777777" w:rsidR="00B54A9E" w:rsidRPr="006A2563" w:rsidRDefault="00B54A9E" w:rsidP="00000FD8">
            <w:pPr>
              <w:autoSpaceDE w:val="0"/>
              <w:autoSpaceDN w:val="0"/>
              <w:adjustRightInd w:val="0"/>
              <w:jc w:val="center"/>
            </w:pPr>
            <w:r w:rsidRPr="006A2563">
              <w:t>1,690 (39.35)</w:t>
            </w:r>
          </w:p>
        </w:tc>
      </w:tr>
      <w:tr w:rsidR="00B54A9E" w:rsidRPr="006A2563" w14:paraId="50528393" w14:textId="77777777" w:rsidTr="006A2563">
        <w:trPr>
          <w:trHeight w:val="20"/>
        </w:trPr>
        <w:tc>
          <w:tcPr>
            <w:tcW w:w="5813" w:type="dxa"/>
          </w:tcPr>
          <w:p w14:paraId="2D928C45" w14:textId="77777777" w:rsidR="00B54A9E" w:rsidRPr="006A2563" w:rsidRDefault="00B54A9E" w:rsidP="00000FD8">
            <w:pPr>
              <w:autoSpaceDE w:val="0"/>
              <w:autoSpaceDN w:val="0"/>
              <w:adjustRightInd w:val="0"/>
            </w:pPr>
            <w:r w:rsidRPr="006A2563">
              <w:t xml:space="preserve">Child acquired a new parent </w:t>
            </w:r>
          </w:p>
        </w:tc>
        <w:tc>
          <w:tcPr>
            <w:tcW w:w="3492" w:type="dxa"/>
          </w:tcPr>
          <w:p w14:paraId="6A1C0757" w14:textId="77777777" w:rsidR="00B54A9E" w:rsidRPr="006A2563" w:rsidRDefault="00B54A9E" w:rsidP="00000FD8">
            <w:pPr>
              <w:autoSpaceDE w:val="0"/>
              <w:autoSpaceDN w:val="0"/>
              <w:adjustRightInd w:val="0"/>
              <w:jc w:val="center"/>
            </w:pPr>
            <w:r w:rsidRPr="006A2563">
              <w:t>169 (4.08)</w:t>
            </w:r>
          </w:p>
        </w:tc>
      </w:tr>
      <w:tr w:rsidR="00B54A9E" w:rsidRPr="006A2563" w14:paraId="5018CD02" w14:textId="77777777" w:rsidTr="006A2563">
        <w:trPr>
          <w:trHeight w:val="20"/>
        </w:trPr>
        <w:tc>
          <w:tcPr>
            <w:tcW w:w="5813" w:type="dxa"/>
          </w:tcPr>
          <w:p w14:paraId="088E789F" w14:textId="77777777" w:rsidR="00B54A9E" w:rsidRPr="006A2563" w:rsidRDefault="00B54A9E" w:rsidP="00000FD8">
            <w:pPr>
              <w:autoSpaceDE w:val="0"/>
              <w:autoSpaceDN w:val="0"/>
              <w:adjustRightInd w:val="0"/>
            </w:pPr>
            <w:r w:rsidRPr="006A2563">
              <w:t>Child had a new brother or sister</w:t>
            </w:r>
          </w:p>
        </w:tc>
        <w:tc>
          <w:tcPr>
            <w:tcW w:w="3492" w:type="dxa"/>
          </w:tcPr>
          <w:p w14:paraId="5CB6138C" w14:textId="77777777" w:rsidR="00B54A9E" w:rsidRPr="006A2563" w:rsidRDefault="00B54A9E" w:rsidP="00000FD8">
            <w:pPr>
              <w:autoSpaceDE w:val="0"/>
              <w:autoSpaceDN w:val="0"/>
              <w:adjustRightInd w:val="0"/>
              <w:jc w:val="center"/>
            </w:pPr>
            <w:r w:rsidRPr="006A2563">
              <w:t>2,112 (49.10)</w:t>
            </w:r>
          </w:p>
        </w:tc>
      </w:tr>
      <w:tr w:rsidR="00B54A9E" w:rsidRPr="006A2563" w14:paraId="4BB21CEF" w14:textId="77777777" w:rsidTr="006A2563">
        <w:trPr>
          <w:trHeight w:val="20"/>
        </w:trPr>
        <w:tc>
          <w:tcPr>
            <w:tcW w:w="5813" w:type="dxa"/>
          </w:tcPr>
          <w:p w14:paraId="627D95D3" w14:textId="77777777" w:rsidR="00B54A9E" w:rsidRPr="006A2563" w:rsidRDefault="00B54A9E" w:rsidP="00000FD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Child was admitted to hospital</w:t>
            </w:r>
          </w:p>
        </w:tc>
        <w:tc>
          <w:tcPr>
            <w:tcW w:w="3492" w:type="dxa"/>
          </w:tcPr>
          <w:p w14:paraId="06E9A02A" w14:textId="77777777" w:rsidR="00B54A9E" w:rsidRPr="006A2563" w:rsidRDefault="00B54A9E" w:rsidP="00000F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1,313 (30.56)</w:t>
            </w:r>
          </w:p>
        </w:tc>
      </w:tr>
      <w:tr w:rsidR="00B54A9E" w:rsidRPr="006A2563" w14:paraId="4E773068" w14:textId="77777777" w:rsidTr="006A2563">
        <w:trPr>
          <w:trHeight w:val="20"/>
        </w:trPr>
        <w:tc>
          <w:tcPr>
            <w:tcW w:w="5813" w:type="dxa"/>
          </w:tcPr>
          <w:p w14:paraId="0B0CE713" w14:textId="77777777" w:rsidR="00B54A9E" w:rsidRPr="006A2563" w:rsidRDefault="00B54A9E" w:rsidP="00000FD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Child changed carer or care giver</w:t>
            </w:r>
          </w:p>
        </w:tc>
        <w:tc>
          <w:tcPr>
            <w:tcW w:w="3492" w:type="dxa"/>
          </w:tcPr>
          <w:p w14:paraId="09098D1C" w14:textId="77777777" w:rsidR="00B54A9E" w:rsidRPr="006A2563" w:rsidRDefault="00B54A9E" w:rsidP="00000FD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843 (19.59)</w:t>
            </w:r>
          </w:p>
        </w:tc>
      </w:tr>
      <w:tr w:rsidR="00B54A9E" w:rsidRPr="006A2563" w14:paraId="06EAC4E7" w14:textId="77777777" w:rsidTr="006A2563">
        <w:trPr>
          <w:trHeight w:val="20"/>
        </w:trPr>
        <w:tc>
          <w:tcPr>
            <w:tcW w:w="5813" w:type="dxa"/>
          </w:tcPr>
          <w:p w14:paraId="4D88D953" w14:textId="77777777" w:rsidR="00B54A9E" w:rsidRPr="006A2563" w:rsidRDefault="00B54A9E" w:rsidP="00000FD8">
            <w:pPr>
              <w:pStyle w:val="ListParagraph"/>
              <w:tabs>
                <w:tab w:val="left" w:pos="6458"/>
              </w:tabs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Child was separated from someone else</w:t>
            </w:r>
          </w:p>
        </w:tc>
        <w:tc>
          <w:tcPr>
            <w:tcW w:w="3492" w:type="dxa"/>
          </w:tcPr>
          <w:p w14:paraId="1606334D" w14:textId="77777777" w:rsidR="00B54A9E" w:rsidRPr="006A2563" w:rsidRDefault="00B54A9E" w:rsidP="00000FD8">
            <w:pPr>
              <w:pStyle w:val="ListParagraph"/>
              <w:tabs>
                <w:tab w:val="left" w:pos="6458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656 (15.23)</w:t>
            </w:r>
          </w:p>
        </w:tc>
      </w:tr>
      <w:tr w:rsidR="00B54A9E" w:rsidRPr="006A2563" w14:paraId="44CFCB23" w14:textId="77777777" w:rsidTr="006A2563">
        <w:trPr>
          <w:trHeight w:val="20"/>
        </w:trPr>
        <w:tc>
          <w:tcPr>
            <w:tcW w:w="5813" w:type="dxa"/>
          </w:tcPr>
          <w:p w14:paraId="779080AC" w14:textId="77777777" w:rsidR="00B54A9E" w:rsidRPr="006A2563" w:rsidRDefault="00B54A9E" w:rsidP="00000FD8">
            <w:pPr>
              <w:pStyle w:val="ListParagraph"/>
              <w:tabs>
                <w:tab w:val="left" w:pos="6458"/>
              </w:tabs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 xml:space="preserve">Child started creche or nursery or school </w:t>
            </w:r>
          </w:p>
        </w:tc>
        <w:tc>
          <w:tcPr>
            <w:tcW w:w="3492" w:type="dxa"/>
          </w:tcPr>
          <w:p w14:paraId="7DA52D82" w14:textId="77777777" w:rsidR="00B54A9E" w:rsidRPr="006A2563" w:rsidRDefault="00B54A9E" w:rsidP="00000FD8">
            <w:pPr>
              <w:pStyle w:val="ListParagraph"/>
              <w:tabs>
                <w:tab w:val="left" w:pos="6458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3,988 (92.85)</w:t>
            </w:r>
          </w:p>
        </w:tc>
      </w:tr>
      <w:tr w:rsidR="00B54A9E" w:rsidRPr="006A2563" w14:paraId="202BE280" w14:textId="77777777" w:rsidTr="006A2563">
        <w:trPr>
          <w:trHeight w:val="20"/>
        </w:trPr>
        <w:tc>
          <w:tcPr>
            <w:tcW w:w="5813" w:type="dxa"/>
          </w:tcPr>
          <w:p w14:paraId="72B0E1BE" w14:textId="77777777" w:rsidR="00B54A9E" w:rsidRPr="006A2563" w:rsidRDefault="00B54A9E" w:rsidP="00000FD8">
            <w:pPr>
              <w:pStyle w:val="ListParagraph"/>
              <w:tabs>
                <w:tab w:val="left" w:pos="6458"/>
              </w:tabs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6A2563">
              <w:rPr>
                <w:rFonts w:ascii="Times New Roman" w:hAnsi="Times New Roman" w:cs="Times New Roman"/>
                <w:b/>
                <w:bCs/>
              </w:rPr>
              <w:t>Additional items asked at 81 and 103 months</w:t>
            </w:r>
          </w:p>
        </w:tc>
        <w:tc>
          <w:tcPr>
            <w:tcW w:w="3492" w:type="dxa"/>
          </w:tcPr>
          <w:p w14:paraId="06D122AC" w14:textId="77777777" w:rsidR="00B54A9E" w:rsidRPr="006A2563" w:rsidRDefault="00B54A9E" w:rsidP="00000FD8">
            <w:pPr>
              <w:pStyle w:val="ListParagraph"/>
              <w:tabs>
                <w:tab w:val="left" w:pos="6458"/>
              </w:tabs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54A9E" w:rsidRPr="006A2563" w14:paraId="703756BD" w14:textId="77777777" w:rsidTr="006A2563">
        <w:trPr>
          <w:trHeight w:val="20"/>
        </w:trPr>
        <w:tc>
          <w:tcPr>
            <w:tcW w:w="5813" w:type="dxa"/>
          </w:tcPr>
          <w:p w14:paraId="4E9CFCF3" w14:textId="77777777" w:rsidR="00B54A9E" w:rsidRPr="006A2563" w:rsidRDefault="00B54A9E" w:rsidP="00000FD8">
            <w:pPr>
              <w:pStyle w:val="ListParagraph"/>
              <w:tabs>
                <w:tab w:val="left" w:pos="6458"/>
              </w:tabs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 xml:space="preserve">Somebody in the family died </w:t>
            </w:r>
          </w:p>
        </w:tc>
        <w:tc>
          <w:tcPr>
            <w:tcW w:w="3492" w:type="dxa"/>
          </w:tcPr>
          <w:p w14:paraId="77A0D5CF" w14:textId="77777777" w:rsidR="00B54A9E" w:rsidRPr="006A2563" w:rsidRDefault="00B54A9E" w:rsidP="00000FD8">
            <w:pPr>
              <w:pStyle w:val="ListParagraph"/>
              <w:tabs>
                <w:tab w:val="left" w:pos="6458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1,296 (32.6)</w:t>
            </w:r>
          </w:p>
        </w:tc>
      </w:tr>
      <w:tr w:rsidR="00B54A9E" w:rsidRPr="006A2563" w14:paraId="58DD191A" w14:textId="77777777" w:rsidTr="006A2563">
        <w:trPr>
          <w:trHeight w:val="20"/>
        </w:trPr>
        <w:tc>
          <w:tcPr>
            <w:tcW w:w="5813" w:type="dxa"/>
          </w:tcPr>
          <w:p w14:paraId="16078A1F" w14:textId="77777777" w:rsidR="00B54A9E" w:rsidRPr="006A2563" w:rsidRDefault="00B54A9E" w:rsidP="00000FD8">
            <w:pPr>
              <w:pStyle w:val="ListParagraph"/>
              <w:tabs>
                <w:tab w:val="left" w:pos="6458"/>
              </w:tabs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Child lost their best friend</w:t>
            </w:r>
          </w:p>
        </w:tc>
        <w:tc>
          <w:tcPr>
            <w:tcW w:w="3492" w:type="dxa"/>
          </w:tcPr>
          <w:p w14:paraId="3A4A8BAC" w14:textId="77777777" w:rsidR="00B54A9E" w:rsidRPr="006A2563" w:rsidRDefault="00B54A9E" w:rsidP="00000FD8">
            <w:pPr>
              <w:pStyle w:val="ListParagraph"/>
              <w:tabs>
                <w:tab w:val="left" w:pos="6458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</w:rPr>
              <w:t>524 (12.99)</w:t>
            </w:r>
          </w:p>
        </w:tc>
      </w:tr>
      <w:tr w:rsidR="00B54A9E" w:rsidRPr="006A2563" w14:paraId="18AB171F" w14:textId="77777777" w:rsidTr="006A2563">
        <w:trPr>
          <w:trHeight w:val="20"/>
        </w:trPr>
        <w:tc>
          <w:tcPr>
            <w:tcW w:w="9305" w:type="dxa"/>
            <w:gridSpan w:val="2"/>
          </w:tcPr>
          <w:p w14:paraId="3518EF8F" w14:textId="68D3EC6A" w:rsidR="00B54A9E" w:rsidRPr="006A2563" w:rsidRDefault="00B54A9E" w:rsidP="00000FD8">
            <w:pPr>
              <w:pStyle w:val="ListParagraph"/>
              <w:tabs>
                <w:tab w:val="left" w:pos="6458"/>
              </w:tabs>
              <w:ind w:left="0"/>
              <w:rPr>
                <w:rFonts w:ascii="Times New Roman" w:hAnsi="Times New Roman" w:cs="Times New Roman"/>
              </w:rPr>
            </w:pPr>
            <w:r w:rsidRPr="006A2563">
              <w:rPr>
                <w:rFonts w:ascii="Times New Roman" w:hAnsi="Times New Roman" w:cs="Times New Roman"/>
                <w:i/>
                <w:iCs/>
              </w:rPr>
              <w:t>Note</w:t>
            </w:r>
            <w:r w:rsidR="000A3079" w:rsidRPr="006A2563">
              <w:rPr>
                <w:rFonts w:ascii="Times New Roman" w:hAnsi="Times New Roman" w:cs="Times New Roman"/>
                <w:i/>
                <w:iCs/>
              </w:rPr>
              <w:t>s</w:t>
            </w:r>
            <w:r w:rsidRPr="006A2563">
              <w:rPr>
                <w:rFonts w:ascii="Times New Roman" w:hAnsi="Times New Roman" w:cs="Times New Roman"/>
                <w:i/>
                <w:iCs/>
              </w:rPr>
              <w:t>:</w:t>
            </w:r>
            <w:r w:rsidRPr="006A2563">
              <w:rPr>
                <w:rFonts w:ascii="Times New Roman" w:hAnsi="Times New Roman" w:cs="Times New Roman"/>
              </w:rPr>
              <w:t xml:space="preserve"> This table presents the number</w:t>
            </w:r>
            <w:r w:rsidR="006A2563">
              <w:rPr>
                <w:rFonts w:ascii="Times New Roman" w:hAnsi="Times New Roman" w:cs="Times New Roman"/>
              </w:rPr>
              <w:t xml:space="preserve"> </w:t>
            </w:r>
            <w:r w:rsidRPr="006A2563">
              <w:rPr>
                <w:rFonts w:ascii="Times New Roman" w:hAnsi="Times New Roman" w:cs="Times New Roman"/>
              </w:rPr>
              <w:t>(%) of participants who had experienced each event at any time during childhood, i.e., between the ages of 6 and 103 months.</w:t>
            </w:r>
          </w:p>
        </w:tc>
      </w:tr>
    </w:tbl>
    <w:p w14:paraId="21BFEB02" w14:textId="77777777" w:rsidR="00CF5D77" w:rsidRDefault="00CF5D77"/>
    <w:tbl>
      <w:tblPr>
        <w:tblStyle w:val="TableGrid"/>
        <w:tblpPr w:leftFromText="180" w:rightFromText="180" w:horzAnchor="margin" w:tblpY="1050"/>
        <w:tblW w:w="8632" w:type="dxa"/>
        <w:tblLook w:val="04A0" w:firstRow="1" w:lastRow="0" w:firstColumn="1" w:lastColumn="0" w:noHBand="0" w:noVBand="1"/>
      </w:tblPr>
      <w:tblGrid>
        <w:gridCol w:w="4238"/>
        <w:gridCol w:w="4394"/>
      </w:tblGrid>
      <w:tr w:rsidR="00C71D63" w:rsidRPr="001D0A64" w14:paraId="6E0752D0" w14:textId="77777777" w:rsidTr="00000FD8">
        <w:trPr>
          <w:trHeight w:val="20"/>
        </w:trPr>
        <w:tc>
          <w:tcPr>
            <w:tcW w:w="863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AD87B84" w14:textId="17600E30" w:rsidR="00C71D63" w:rsidRPr="001D0A64" w:rsidRDefault="00C71D63" w:rsidP="006A2563">
            <w:pPr>
              <w:ind w:right="-79"/>
              <w:rPr>
                <w:b/>
                <w:sz w:val="20"/>
                <w:szCs w:val="20"/>
              </w:rPr>
            </w:pPr>
            <w:r w:rsidRPr="001D0A64">
              <w:rPr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b/>
                <w:sz w:val="20"/>
                <w:szCs w:val="20"/>
              </w:rPr>
              <w:t>3</w:t>
            </w:r>
            <w:r w:rsidRPr="001D0A64">
              <w:rPr>
                <w:b/>
                <w:sz w:val="20"/>
                <w:szCs w:val="20"/>
              </w:rPr>
              <w:t xml:space="preserve">. </w:t>
            </w:r>
            <w:r w:rsidR="00787282" w:rsidRPr="006A2563">
              <w:rPr>
                <w:bCs/>
                <w:i/>
                <w:iCs/>
                <w:sz w:val="20"/>
                <w:szCs w:val="20"/>
              </w:rPr>
              <w:t xml:space="preserve"> </w:t>
            </w:r>
            <w:r w:rsidR="00787282" w:rsidRPr="006A2563">
              <w:rPr>
                <w:bCs/>
                <w:i/>
                <w:iCs/>
                <w:sz w:val="20"/>
                <w:szCs w:val="20"/>
              </w:rPr>
              <w:t>List of Prenatal Stressful Events</w:t>
            </w:r>
          </w:p>
        </w:tc>
      </w:tr>
      <w:tr w:rsidR="006A2563" w:rsidRPr="001D0A64" w14:paraId="7732CA16" w14:textId="77777777" w:rsidTr="00000FD8">
        <w:trPr>
          <w:trHeight w:val="20"/>
        </w:trPr>
        <w:tc>
          <w:tcPr>
            <w:tcW w:w="863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200E3E0" w14:textId="613801ED" w:rsidR="006A2563" w:rsidRPr="006A2563" w:rsidRDefault="006A2563" w:rsidP="00000FD8">
            <w:pPr>
              <w:ind w:right="-79"/>
              <w:rPr>
                <w:bCs/>
                <w:i/>
                <w:iCs/>
                <w:sz w:val="20"/>
                <w:szCs w:val="20"/>
              </w:rPr>
            </w:pPr>
          </w:p>
        </w:tc>
      </w:tr>
      <w:tr w:rsidR="00C71D63" w:rsidRPr="001D0A64" w14:paraId="27D0BCEA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00E9EE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r husband/partner died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1B0663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One of your children died</w:t>
            </w:r>
          </w:p>
        </w:tc>
      </w:tr>
      <w:tr w:rsidR="00C71D63" w:rsidRPr="001D0A64" w14:paraId="1D9EDEC8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EC1249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A friend or relative died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864201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One of your children was ill</w:t>
            </w:r>
          </w:p>
        </w:tc>
      </w:tr>
      <w:tr w:rsidR="00C71D63" w:rsidRPr="001D0A64" w14:paraId="0F82147B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D55DE5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r husband or partner was ill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7FFFB7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A friend or relative was ill</w:t>
            </w:r>
          </w:p>
        </w:tc>
      </w:tr>
      <w:tr w:rsidR="00C71D63" w:rsidRPr="001D0A64" w14:paraId="228FB8E3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58760C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were admitted to hospital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B56926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were in trouble with the law</w:t>
            </w:r>
          </w:p>
        </w:tc>
      </w:tr>
      <w:tr w:rsidR="00C71D63" w:rsidRPr="001D0A64" w14:paraId="03C60D35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B4AD62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were divorced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6C8F65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found that your husband/partner didn’t want your child</w:t>
            </w:r>
          </w:p>
        </w:tc>
      </w:tr>
      <w:tr w:rsidR="00C71D63" w:rsidRPr="001D0A64" w14:paraId="6197A371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F552F0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were very ill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7BB33A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r husband/partner lost his job</w:t>
            </w:r>
          </w:p>
        </w:tc>
      </w:tr>
      <w:tr w:rsidR="00C71D63" w:rsidRPr="001D0A64" w14:paraId="5AED6C99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660B0F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r husband/partner had problems at work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C2EC3C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had problems at work</w:t>
            </w:r>
          </w:p>
        </w:tc>
      </w:tr>
      <w:tr w:rsidR="00C71D63" w:rsidRPr="001D0A64" w14:paraId="55323C24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6C0944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lost your job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AC4DD3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r husband/partner went away</w:t>
            </w:r>
          </w:p>
        </w:tc>
      </w:tr>
      <w:tr w:rsidR="00C71D63" w:rsidRPr="001D0A64" w14:paraId="2F6ED2B2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3A1C88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r husband/partner was in trouble with the law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652CA6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and your husband/ partner separated</w:t>
            </w:r>
          </w:p>
        </w:tc>
      </w:tr>
      <w:tr w:rsidR="00C71D63" w:rsidRPr="001D0A64" w14:paraId="45270C03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995C0D8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r income was reduced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113F191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argued with your husband/partner</w:t>
            </w:r>
          </w:p>
        </w:tc>
      </w:tr>
      <w:tr w:rsidR="00C71D63" w:rsidRPr="001D0A64" w14:paraId="5F5E18FC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049BBF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argued with your family and friends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D79AE4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moved house</w:t>
            </w:r>
          </w:p>
        </w:tc>
      </w:tr>
      <w:tr w:rsidR="00C71D63" w:rsidRPr="001D0A64" w14:paraId="43778BB3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F154A3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r partner hurt you physically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48C9EE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became homeless</w:t>
            </w:r>
          </w:p>
        </w:tc>
      </w:tr>
      <w:tr w:rsidR="00C71D63" w:rsidRPr="001D0A64" w14:paraId="3AC81898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371C81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had a major financial problem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94D6FD5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got married</w:t>
            </w:r>
          </w:p>
        </w:tc>
      </w:tr>
      <w:tr w:rsidR="00C71D63" w:rsidRPr="001D0A64" w14:paraId="75A705B4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9644D5F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r husband/partner was physically cruel to your children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F8FA4D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attempted suicide</w:t>
            </w:r>
          </w:p>
        </w:tc>
      </w:tr>
      <w:tr w:rsidR="00C71D63" w:rsidRPr="001D0A64" w14:paraId="198AA67D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92D143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were convicted of an offence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72CF61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were bleeding and thought you might miscarry</w:t>
            </w:r>
          </w:p>
        </w:tc>
      </w:tr>
      <w:tr w:rsidR="00C71D63" w:rsidRPr="001D0A64" w14:paraId="0FE66666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21D29D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started a new job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99BCA1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had a test to see if your baby was abnormal</w:t>
            </w:r>
          </w:p>
        </w:tc>
      </w:tr>
      <w:tr w:rsidR="00C71D63" w:rsidRPr="001D0A64" w14:paraId="77705206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F31ED7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had a result on a test that suggested your baby might not be normal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F2D208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were told that you were going to have twins</w:t>
            </w:r>
          </w:p>
        </w:tc>
      </w:tr>
      <w:tr w:rsidR="00C71D63" w:rsidRPr="001D0A64" w14:paraId="12CC486E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079735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heard that something that had happened might be harmful to the baby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409CCD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tried to have an abortion</w:t>
            </w:r>
          </w:p>
        </w:tc>
      </w:tr>
      <w:tr w:rsidR="00C71D63" w:rsidRPr="001D0A64" w14:paraId="1E073E8A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036347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took an examination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0460EE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r husband/partner was emotionally cruel to you</w:t>
            </w:r>
          </w:p>
        </w:tc>
      </w:tr>
      <w:tr w:rsidR="00C71D63" w:rsidRPr="001D0A64" w14:paraId="7BE772E8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F6F0D4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r husband/partner was emotionally cruel to your children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81AD70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r house or car was burgled</w:t>
            </w:r>
          </w:p>
        </w:tc>
      </w:tr>
      <w:tr w:rsidR="00C71D63" w:rsidRPr="001D0A64" w14:paraId="4333F5DD" w14:textId="77777777" w:rsidTr="00000FD8">
        <w:trPr>
          <w:trHeight w:val="20"/>
        </w:trPr>
        <w:tc>
          <w:tcPr>
            <w:tcW w:w="423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302A96" w14:textId="77777777" w:rsidR="00C71D63" w:rsidRPr="001D0A64" w:rsidRDefault="00C71D63" w:rsidP="00000FD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You had an accident</w:t>
            </w:r>
          </w:p>
        </w:tc>
        <w:tc>
          <w:tcPr>
            <w:tcW w:w="43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DEA385" w14:textId="77777777" w:rsidR="00C71D63" w:rsidRPr="001D0A64" w:rsidRDefault="00C71D63" w:rsidP="00000FD8">
            <w:pPr>
              <w:rPr>
                <w:sz w:val="20"/>
                <w:szCs w:val="20"/>
              </w:rPr>
            </w:pPr>
            <w:r w:rsidRPr="001D0A64">
              <w:rPr>
                <w:sz w:val="20"/>
                <w:szCs w:val="20"/>
              </w:rPr>
              <w:t>Other</w:t>
            </w:r>
          </w:p>
        </w:tc>
      </w:tr>
      <w:tr w:rsidR="006A2563" w:rsidRPr="001D0A64" w14:paraId="4AF6CA28" w14:textId="77777777" w:rsidTr="008D391A">
        <w:trPr>
          <w:trHeight w:val="20"/>
        </w:trPr>
        <w:tc>
          <w:tcPr>
            <w:tcW w:w="863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3B125FED" w14:textId="4F5038D8" w:rsidR="006A2563" w:rsidRPr="001D0A64" w:rsidRDefault="006A2563" w:rsidP="006A2563">
            <w:pPr>
              <w:rPr>
                <w:sz w:val="20"/>
                <w:szCs w:val="20"/>
              </w:rPr>
            </w:pPr>
            <w:r w:rsidRPr="006A2563">
              <w:rPr>
                <w:i/>
                <w:iCs/>
              </w:rPr>
              <w:t>Notes:</w:t>
            </w:r>
            <w:r w:rsidRPr="006A2563">
              <w:t xml:space="preserve"> This table presents the </w:t>
            </w:r>
            <w:r>
              <w:t xml:space="preserve">list of events measured </w:t>
            </w:r>
            <w:r w:rsidRPr="006A2563">
              <w:t>at 18 weeks’ gestation and 8 weeks post-partum</w:t>
            </w:r>
            <w:r>
              <w:t>.</w:t>
            </w:r>
          </w:p>
        </w:tc>
      </w:tr>
    </w:tbl>
    <w:p w14:paraId="7E498D92" w14:textId="77777777" w:rsidR="00C71D63" w:rsidRDefault="00C71D63" w:rsidP="00A30D83"/>
    <w:sectPr w:rsidR="00C71D63" w:rsidSect="00B54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B0D"/>
    <w:rsid w:val="00046B6A"/>
    <w:rsid w:val="000A3079"/>
    <w:rsid w:val="000A6008"/>
    <w:rsid w:val="000B7EFB"/>
    <w:rsid w:val="00102E2A"/>
    <w:rsid w:val="00126B01"/>
    <w:rsid w:val="00142D5F"/>
    <w:rsid w:val="001E4722"/>
    <w:rsid w:val="002D4D7F"/>
    <w:rsid w:val="002E35F1"/>
    <w:rsid w:val="00346B0D"/>
    <w:rsid w:val="00550569"/>
    <w:rsid w:val="005B299E"/>
    <w:rsid w:val="00692E37"/>
    <w:rsid w:val="006A2563"/>
    <w:rsid w:val="006D725C"/>
    <w:rsid w:val="007378DC"/>
    <w:rsid w:val="007728D2"/>
    <w:rsid w:val="00787282"/>
    <w:rsid w:val="00813841"/>
    <w:rsid w:val="00867422"/>
    <w:rsid w:val="00892668"/>
    <w:rsid w:val="008C2202"/>
    <w:rsid w:val="00904DE5"/>
    <w:rsid w:val="00923534"/>
    <w:rsid w:val="009A46BA"/>
    <w:rsid w:val="009B5493"/>
    <w:rsid w:val="009E4721"/>
    <w:rsid w:val="00A2333E"/>
    <w:rsid w:val="00A30D83"/>
    <w:rsid w:val="00A476CE"/>
    <w:rsid w:val="00AC0D67"/>
    <w:rsid w:val="00B54A9E"/>
    <w:rsid w:val="00B9073E"/>
    <w:rsid w:val="00C366C2"/>
    <w:rsid w:val="00C71D63"/>
    <w:rsid w:val="00C9169E"/>
    <w:rsid w:val="00CD2CB3"/>
    <w:rsid w:val="00CF5D77"/>
    <w:rsid w:val="00CF7402"/>
    <w:rsid w:val="00D20565"/>
    <w:rsid w:val="00D34A6B"/>
    <w:rsid w:val="00D841D9"/>
    <w:rsid w:val="00D93C00"/>
    <w:rsid w:val="00E21D5B"/>
    <w:rsid w:val="00E610D4"/>
    <w:rsid w:val="00E739BD"/>
    <w:rsid w:val="00E945F4"/>
    <w:rsid w:val="00ED5236"/>
    <w:rsid w:val="00EF42E3"/>
    <w:rsid w:val="00F0354E"/>
    <w:rsid w:val="00F10282"/>
    <w:rsid w:val="00FE3059"/>
    <w:rsid w:val="00FE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6852E"/>
  <w15:chartTrackingRefBased/>
  <w15:docId w15:val="{C93B7A21-FCE5-F444-847E-1942CAB9C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69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9169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54A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4A9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33</Words>
  <Characters>36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la P-W</dc:creator>
  <cp:keywords/>
  <dc:description/>
  <cp:lastModifiedBy>Flouri, Eirini</cp:lastModifiedBy>
  <cp:revision>9</cp:revision>
  <dcterms:created xsi:type="dcterms:W3CDTF">2025-03-14T10:44:00Z</dcterms:created>
  <dcterms:modified xsi:type="dcterms:W3CDTF">2025-03-14T10:53:00Z</dcterms:modified>
</cp:coreProperties>
</file>